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85D533" w14:textId="3CF83DDE" w:rsidR="008C174D" w:rsidRDefault="00084E5B" w:rsidP="00084E5B">
      <w:pPr>
        <w:spacing w:line="480" w:lineRule="auto"/>
        <w:rPr>
          <w:b/>
        </w:rPr>
      </w:pPr>
      <w:r>
        <w:rPr>
          <w:b/>
        </w:rPr>
        <w:t>S1 Table</w:t>
      </w:r>
      <w:r w:rsidR="008C174D" w:rsidRPr="00143874">
        <w:rPr>
          <w:b/>
        </w:rPr>
        <w:t xml:space="preserve">. </w:t>
      </w:r>
      <w:r w:rsidR="008C174D">
        <w:rPr>
          <w:b/>
        </w:rPr>
        <w:t>Primers used in this study</w:t>
      </w:r>
      <w:r w:rsidR="008C174D" w:rsidRPr="00143874">
        <w:rPr>
          <w:b/>
        </w:rPr>
        <w:t>.</w:t>
      </w:r>
    </w:p>
    <w:p w14:paraId="6BD970C3" w14:textId="0FC7C754" w:rsidR="00643A6F" w:rsidRDefault="00643A6F" w:rsidP="008C174D">
      <w:pPr>
        <w:rPr>
          <w:b/>
        </w:rPr>
      </w:pPr>
    </w:p>
    <w:tbl>
      <w:tblPr>
        <w:tblW w:w="7400" w:type="dxa"/>
        <w:tblLook w:val="04A0" w:firstRow="1" w:lastRow="0" w:firstColumn="1" w:lastColumn="0" w:noHBand="0" w:noVBand="1"/>
      </w:tblPr>
      <w:tblGrid>
        <w:gridCol w:w="1947"/>
        <w:gridCol w:w="3126"/>
        <w:gridCol w:w="2532"/>
      </w:tblGrid>
      <w:tr w:rsidR="002A0AED" w:rsidRPr="002A0AED" w14:paraId="52728B76" w14:textId="77777777" w:rsidTr="002A0AED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88E08" w14:textId="77777777" w:rsidR="002A0AED" w:rsidRPr="002A0AED" w:rsidRDefault="002A0AED" w:rsidP="002A0AED">
            <w:pPr>
              <w:jc w:val="center"/>
              <w:rPr>
                <w:rFonts w:ascii="Calibri (Body)" w:eastAsia="Times New Roman" w:hAnsi="Calibri (Body)" w:cs="Calibri"/>
                <w:b/>
                <w:bCs/>
                <w:color w:val="000000"/>
                <w:sz w:val="20"/>
                <w:szCs w:val="20"/>
              </w:rPr>
            </w:pPr>
            <w:r w:rsidRPr="002A0AED">
              <w:rPr>
                <w:rFonts w:ascii="Calibri (Body)" w:eastAsia="Times New Roman" w:hAnsi="Calibri (Body)" w:cs="Calibri"/>
                <w:b/>
                <w:bCs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DAB24" w14:textId="77777777" w:rsidR="002A0AED" w:rsidRPr="002A0AED" w:rsidRDefault="002A0AED" w:rsidP="002A0AED">
            <w:pPr>
              <w:jc w:val="center"/>
              <w:rPr>
                <w:rFonts w:ascii="Calibri (Body)" w:eastAsia="Times New Roman" w:hAnsi="Calibri (Body)" w:cs="Calibri"/>
                <w:b/>
                <w:bCs/>
                <w:color w:val="000000"/>
                <w:sz w:val="20"/>
                <w:szCs w:val="20"/>
              </w:rPr>
            </w:pPr>
            <w:r w:rsidRPr="002A0AED">
              <w:rPr>
                <w:rFonts w:ascii="Calibri (Body)" w:eastAsia="Times New Roman" w:hAnsi="Calibri (Body)" w:cs="Calibri"/>
                <w:b/>
                <w:bCs/>
                <w:color w:val="000000"/>
                <w:sz w:val="20"/>
                <w:szCs w:val="20"/>
              </w:rPr>
              <w:t>Primer sequence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B3CA7" w14:textId="77777777" w:rsidR="002A0AED" w:rsidRPr="002A0AED" w:rsidRDefault="002A0AED" w:rsidP="002A0AED">
            <w:pPr>
              <w:jc w:val="center"/>
              <w:rPr>
                <w:rFonts w:ascii="Calibri (Body)" w:eastAsia="Times New Roman" w:hAnsi="Calibri (Body)" w:cs="Calibri"/>
                <w:b/>
                <w:bCs/>
                <w:color w:val="000000"/>
                <w:sz w:val="20"/>
                <w:szCs w:val="20"/>
              </w:rPr>
            </w:pPr>
            <w:r w:rsidRPr="002A0AED">
              <w:rPr>
                <w:rFonts w:ascii="Calibri (Body)" w:eastAsia="Times New Roman" w:hAnsi="Calibri (Body)" w:cs="Calibri"/>
                <w:b/>
                <w:bCs/>
                <w:color w:val="000000"/>
                <w:sz w:val="20"/>
                <w:szCs w:val="20"/>
              </w:rPr>
              <w:t>Use</w:t>
            </w:r>
          </w:p>
        </w:tc>
      </w:tr>
      <w:tr w:rsidR="002A0AED" w:rsidRPr="002A0AED" w14:paraId="2988711C" w14:textId="77777777" w:rsidTr="002A0AED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5D21EF" w14:textId="77777777" w:rsidR="002A0AED" w:rsidRPr="002A0AED" w:rsidRDefault="002A0AED" w:rsidP="002A0AED">
            <w:pPr>
              <w:jc w:val="center"/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</w:pPr>
            <w:r w:rsidRPr="002A0AED"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  <w:t xml:space="preserve">RP49-58F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2EB8F2A" w14:textId="77777777" w:rsidR="002A0AED" w:rsidRPr="002A0AED" w:rsidRDefault="002A0AED" w:rsidP="002A0AED">
            <w:pPr>
              <w:jc w:val="center"/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</w:pPr>
            <w:r w:rsidRPr="002A0AED"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  <w:t>TACAGGCCCAAGATCGTGAAG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1E000B9" w14:textId="77777777" w:rsidR="002A0AED" w:rsidRPr="002A0AED" w:rsidRDefault="002A0AED" w:rsidP="002A0AED">
            <w:pPr>
              <w:jc w:val="center"/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</w:pPr>
            <w:proofErr w:type="spellStart"/>
            <w:r w:rsidRPr="002A0AED"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  <w:t>qRT</w:t>
            </w:r>
            <w:proofErr w:type="spellEnd"/>
            <w:r w:rsidRPr="002A0AED"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  <w:t>-PCR</w:t>
            </w:r>
          </w:p>
        </w:tc>
      </w:tr>
      <w:tr w:rsidR="002A0AED" w:rsidRPr="002A0AED" w14:paraId="3D682376" w14:textId="77777777" w:rsidTr="002A0AED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7F69E" w14:textId="77777777" w:rsidR="002A0AED" w:rsidRPr="002A0AED" w:rsidRDefault="002A0AED" w:rsidP="002A0AED">
            <w:pPr>
              <w:jc w:val="center"/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</w:pPr>
            <w:r w:rsidRPr="002A0AED"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  <w:t xml:space="preserve">RP49-175R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CF520" w14:textId="77777777" w:rsidR="002A0AED" w:rsidRPr="002A0AED" w:rsidRDefault="002A0AED" w:rsidP="002A0AED">
            <w:pPr>
              <w:jc w:val="center"/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</w:pPr>
            <w:r w:rsidRPr="002A0AED"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  <w:t>GACGCACTCTGTTGTCGATACC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48B7E" w14:textId="77777777" w:rsidR="002A0AED" w:rsidRPr="002A0AED" w:rsidRDefault="002A0AED" w:rsidP="002A0AED">
            <w:pPr>
              <w:jc w:val="center"/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</w:pPr>
            <w:proofErr w:type="spellStart"/>
            <w:r w:rsidRPr="002A0AED"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  <w:t>qRT</w:t>
            </w:r>
            <w:proofErr w:type="spellEnd"/>
            <w:r w:rsidRPr="002A0AED"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  <w:t>-PCR</w:t>
            </w:r>
          </w:p>
        </w:tc>
      </w:tr>
      <w:tr w:rsidR="002A0AED" w:rsidRPr="002A0AED" w14:paraId="0BFD5EDC" w14:textId="77777777" w:rsidTr="002A0AED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2532AB" w14:textId="77777777" w:rsidR="002A0AED" w:rsidRPr="002A0AED" w:rsidRDefault="002A0AED" w:rsidP="002A0AED">
            <w:pPr>
              <w:jc w:val="center"/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</w:pPr>
            <w:proofErr w:type="spellStart"/>
            <w:r w:rsidRPr="002A0AED"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  <w:t>eyaRT</w:t>
            </w:r>
            <w:proofErr w:type="spellEnd"/>
            <w:r w:rsidRPr="002A0AED"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  <w:t xml:space="preserve"> AF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115AAEE" w14:textId="77777777" w:rsidR="002A0AED" w:rsidRPr="002A0AED" w:rsidRDefault="002A0AED" w:rsidP="002A0AED">
            <w:pPr>
              <w:jc w:val="center"/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</w:pPr>
            <w:r w:rsidRPr="002A0AED"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  <w:t>AGAATGGTCACCCTAATGCC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4B3A03" w14:textId="77777777" w:rsidR="002A0AED" w:rsidRPr="002A0AED" w:rsidRDefault="002A0AED" w:rsidP="002A0AED">
            <w:pPr>
              <w:jc w:val="center"/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</w:pPr>
            <w:proofErr w:type="spellStart"/>
            <w:r w:rsidRPr="002A0AED"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  <w:t>qRT</w:t>
            </w:r>
            <w:proofErr w:type="spellEnd"/>
            <w:r w:rsidRPr="002A0AED"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  <w:t>-PCR</w:t>
            </w:r>
          </w:p>
        </w:tc>
      </w:tr>
      <w:tr w:rsidR="002A0AED" w:rsidRPr="002A0AED" w14:paraId="797FB9A1" w14:textId="77777777" w:rsidTr="002A0AED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CC244" w14:textId="77777777" w:rsidR="002A0AED" w:rsidRPr="002A0AED" w:rsidRDefault="002A0AED" w:rsidP="002A0AED">
            <w:pPr>
              <w:jc w:val="center"/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</w:pPr>
            <w:proofErr w:type="spellStart"/>
            <w:r w:rsidRPr="002A0AED"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  <w:t>eyaRT</w:t>
            </w:r>
            <w:proofErr w:type="spellEnd"/>
            <w:r w:rsidRPr="002A0AED"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  <w:t xml:space="preserve"> AR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561D9" w14:textId="77777777" w:rsidR="002A0AED" w:rsidRPr="002A0AED" w:rsidRDefault="002A0AED" w:rsidP="002A0AED">
            <w:pPr>
              <w:jc w:val="center"/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</w:pPr>
            <w:r w:rsidRPr="002A0AED"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  <w:t>TGTGTATCCGTGTGGTCTGTC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B60B" w14:textId="77777777" w:rsidR="002A0AED" w:rsidRPr="002A0AED" w:rsidRDefault="002A0AED" w:rsidP="002A0AED">
            <w:pPr>
              <w:jc w:val="center"/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</w:pPr>
            <w:proofErr w:type="spellStart"/>
            <w:r w:rsidRPr="002A0AED"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  <w:t>qRT</w:t>
            </w:r>
            <w:proofErr w:type="spellEnd"/>
            <w:r w:rsidRPr="002A0AED"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  <w:t>-PCR</w:t>
            </w:r>
          </w:p>
        </w:tc>
      </w:tr>
      <w:tr w:rsidR="002A0AED" w:rsidRPr="002A0AED" w14:paraId="6923CC32" w14:textId="77777777" w:rsidTr="002A0AED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015C6F" w14:textId="77777777" w:rsidR="002A0AED" w:rsidRPr="002A0AED" w:rsidRDefault="002A0AED" w:rsidP="002A0AED">
            <w:pPr>
              <w:jc w:val="center"/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</w:pPr>
            <w:proofErr w:type="spellStart"/>
            <w:r w:rsidRPr="002A0AED"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  <w:t>eyaRT</w:t>
            </w:r>
            <w:proofErr w:type="spellEnd"/>
            <w:r w:rsidRPr="002A0AED"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  <w:t xml:space="preserve"> F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43ED69" w14:textId="77777777" w:rsidR="002A0AED" w:rsidRPr="002A0AED" w:rsidRDefault="002A0AED" w:rsidP="002A0AED">
            <w:pPr>
              <w:jc w:val="center"/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</w:pPr>
            <w:r w:rsidRPr="002A0AED"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  <w:t>TGCCGCAGGAACAGCGACAG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FF79BE0" w14:textId="77777777" w:rsidR="002A0AED" w:rsidRPr="002A0AED" w:rsidRDefault="002A0AED" w:rsidP="002A0AED">
            <w:pPr>
              <w:jc w:val="center"/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</w:pPr>
            <w:proofErr w:type="spellStart"/>
            <w:r w:rsidRPr="002A0AED"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  <w:t>qRT</w:t>
            </w:r>
            <w:proofErr w:type="spellEnd"/>
            <w:r w:rsidRPr="002A0AED"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  <w:t>-PCR</w:t>
            </w:r>
          </w:p>
        </w:tc>
      </w:tr>
      <w:tr w:rsidR="002A0AED" w:rsidRPr="002A0AED" w14:paraId="17955F29" w14:textId="77777777" w:rsidTr="002A0AED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D829E" w14:textId="77777777" w:rsidR="002A0AED" w:rsidRPr="002A0AED" w:rsidRDefault="002A0AED" w:rsidP="002A0AED">
            <w:pPr>
              <w:jc w:val="center"/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</w:pPr>
            <w:proofErr w:type="spellStart"/>
            <w:r w:rsidRPr="002A0AED"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  <w:t>eyaRT</w:t>
            </w:r>
            <w:proofErr w:type="spellEnd"/>
            <w:r w:rsidRPr="002A0AED"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  <w:t xml:space="preserve"> R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8A2D2" w14:textId="77777777" w:rsidR="002A0AED" w:rsidRPr="002A0AED" w:rsidRDefault="002A0AED" w:rsidP="002A0AED">
            <w:pPr>
              <w:jc w:val="center"/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</w:pPr>
            <w:r w:rsidRPr="002A0AED"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  <w:t>CCGTGTGGTCTGTCTTGGGACG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B0756" w14:textId="77777777" w:rsidR="002A0AED" w:rsidRPr="002A0AED" w:rsidRDefault="002A0AED" w:rsidP="002A0AED">
            <w:pPr>
              <w:jc w:val="center"/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</w:pPr>
            <w:proofErr w:type="spellStart"/>
            <w:r w:rsidRPr="002A0AED"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  <w:t>qRT</w:t>
            </w:r>
            <w:proofErr w:type="spellEnd"/>
            <w:r w:rsidRPr="002A0AED"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  <w:t>-PCR</w:t>
            </w:r>
          </w:p>
        </w:tc>
      </w:tr>
      <w:tr w:rsidR="002A0AED" w:rsidRPr="002A0AED" w14:paraId="732408C5" w14:textId="77777777" w:rsidTr="002A0AED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70778B" w14:textId="77777777" w:rsidR="002A0AED" w:rsidRPr="002A0AED" w:rsidRDefault="002A0AED" w:rsidP="002A0AED">
            <w:pPr>
              <w:jc w:val="center"/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</w:pPr>
            <w:r w:rsidRPr="002A0AED"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  <w:t>eyaISA1F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DA6EC8E" w14:textId="77777777" w:rsidR="002A0AED" w:rsidRPr="002A0AED" w:rsidRDefault="002A0AED" w:rsidP="002A0AED">
            <w:pPr>
              <w:jc w:val="center"/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</w:pPr>
            <w:r w:rsidRPr="002A0AED"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  <w:t>CGCCCGAAGTCGCAGATAA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CDF45B" w14:textId="77777777" w:rsidR="002A0AED" w:rsidRPr="002A0AED" w:rsidRDefault="002A0AED" w:rsidP="002A0AED">
            <w:pPr>
              <w:jc w:val="center"/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</w:pPr>
            <w:r w:rsidRPr="002A0AED"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  <w:t xml:space="preserve">RNA </w:t>
            </w:r>
            <w:r w:rsidRPr="002A0AED">
              <w:rPr>
                <w:rFonts w:ascii="Calibri (Body)" w:eastAsia="Times New Roman" w:hAnsi="Calibri (Body)" w:cs="Calibri"/>
                <w:i/>
                <w:iCs/>
                <w:color w:val="000000"/>
                <w:sz w:val="20"/>
                <w:szCs w:val="20"/>
              </w:rPr>
              <w:t>in situ</w:t>
            </w:r>
          </w:p>
        </w:tc>
      </w:tr>
      <w:tr w:rsidR="002A0AED" w:rsidRPr="002A0AED" w14:paraId="7380CFA7" w14:textId="77777777" w:rsidTr="002A0AED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152DF" w14:textId="77777777" w:rsidR="002A0AED" w:rsidRPr="002A0AED" w:rsidRDefault="002A0AED" w:rsidP="002A0AED">
            <w:pPr>
              <w:jc w:val="center"/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</w:pPr>
            <w:r w:rsidRPr="002A0AED"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  <w:t xml:space="preserve">eyaISA1R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4FEAB" w14:textId="77777777" w:rsidR="002A0AED" w:rsidRPr="002A0AED" w:rsidRDefault="002A0AED" w:rsidP="002A0AED">
            <w:pPr>
              <w:jc w:val="center"/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</w:pPr>
            <w:r w:rsidRPr="002A0AED"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  <w:t>CTTTGGCTCGATCATTTTGTC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AAECE" w14:textId="77777777" w:rsidR="002A0AED" w:rsidRPr="002A0AED" w:rsidRDefault="002A0AED" w:rsidP="002A0AED">
            <w:pPr>
              <w:jc w:val="center"/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</w:pPr>
            <w:r w:rsidRPr="002A0AED"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  <w:t xml:space="preserve">RNA </w:t>
            </w:r>
            <w:r w:rsidRPr="002A0AED">
              <w:rPr>
                <w:rFonts w:ascii="Calibri (Body)" w:eastAsia="Times New Roman" w:hAnsi="Calibri (Body)" w:cs="Calibri"/>
                <w:i/>
                <w:iCs/>
                <w:color w:val="000000"/>
                <w:sz w:val="20"/>
                <w:szCs w:val="20"/>
              </w:rPr>
              <w:t>in situ</w:t>
            </w:r>
          </w:p>
        </w:tc>
      </w:tr>
      <w:tr w:rsidR="002A0AED" w:rsidRPr="002A0AED" w14:paraId="78A27A2B" w14:textId="77777777" w:rsidTr="002A0AED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FAB2A10" w14:textId="77777777" w:rsidR="002A0AED" w:rsidRPr="002A0AED" w:rsidRDefault="002A0AED" w:rsidP="002A0AED">
            <w:pPr>
              <w:jc w:val="center"/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</w:pPr>
            <w:r w:rsidRPr="002A0AED"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  <w:t>eyaISB1F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796CF8" w14:textId="77777777" w:rsidR="002A0AED" w:rsidRPr="002A0AED" w:rsidRDefault="002A0AED" w:rsidP="002A0AED">
            <w:pPr>
              <w:jc w:val="center"/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</w:pPr>
            <w:r w:rsidRPr="002A0AED"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  <w:t>TGACACGCAGCTTTATGTGAC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565908" w14:textId="77777777" w:rsidR="002A0AED" w:rsidRPr="002A0AED" w:rsidRDefault="002A0AED" w:rsidP="002A0AED">
            <w:pPr>
              <w:jc w:val="center"/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</w:pPr>
            <w:r w:rsidRPr="002A0AED"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  <w:t xml:space="preserve">RNA </w:t>
            </w:r>
            <w:r w:rsidRPr="002A0AED">
              <w:rPr>
                <w:rFonts w:ascii="Calibri (Body)" w:eastAsia="Times New Roman" w:hAnsi="Calibri (Body)" w:cs="Calibri"/>
                <w:i/>
                <w:iCs/>
                <w:color w:val="000000"/>
                <w:sz w:val="20"/>
                <w:szCs w:val="20"/>
              </w:rPr>
              <w:t>in situ</w:t>
            </w:r>
          </w:p>
        </w:tc>
      </w:tr>
      <w:tr w:rsidR="002A0AED" w:rsidRPr="002A0AED" w14:paraId="626C36EC" w14:textId="77777777" w:rsidTr="002A0AED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5C3E7" w14:textId="77777777" w:rsidR="002A0AED" w:rsidRPr="002A0AED" w:rsidRDefault="002A0AED" w:rsidP="002A0AED">
            <w:pPr>
              <w:jc w:val="center"/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</w:pPr>
            <w:r w:rsidRPr="002A0AED"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  <w:t>eyaISB1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92733" w14:textId="77777777" w:rsidR="002A0AED" w:rsidRPr="002A0AED" w:rsidRDefault="002A0AED" w:rsidP="002A0AED">
            <w:pPr>
              <w:jc w:val="center"/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</w:pPr>
            <w:r w:rsidRPr="002A0AED"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  <w:t>GAAGTTTTGATAGCACGGCAC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17E6F" w14:textId="77777777" w:rsidR="002A0AED" w:rsidRPr="002A0AED" w:rsidRDefault="002A0AED" w:rsidP="002A0AED">
            <w:pPr>
              <w:jc w:val="center"/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</w:pPr>
            <w:r w:rsidRPr="002A0AED"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  <w:t xml:space="preserve">RNA </w:t>
            </w:r>
            <w:r w:rsidRPr="002A0AED">
              <w:rPr>
                <w:rFonts w:ascii="Calibri (Body)" w:eastAsia="Times New Roman" w:hAnsi="Calibri (Body)" w:cs="Calibri"/>
                <w:i/>
                <w:iCs/>
                <w:color w:val="000000"/>
                <w:sz w:val="20"/>
                <w:szCs w:val="20"/>
              </w:rPr>
              <w:t>in situ</w:t>
            </w:r>
          </w:p>
        </w:tc>
      </w:tr>
      <w:tr w:rsidR="002A0AED" w:rsidRPr="002A0AED" w14:paraId="7159E781" w14:textId="77777777" w:rsidTr="002A0AED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83EA53" w14:textId="77777777" w:rsidR="002A0AED" w:rsidRPr="002A0AED" w:rsidRDefault="002A0AED" w:rsidP="002A0AED">
            <w:pPr>
              <w:jc w:val="center"/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</w:pPr>
            <w:r w:rsidRPr="002A0AED"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  <w:t>eyaCRISPR3_F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C17641" w14:textId="77777777" w:rsidR="002A0AED" w:rsidRPr="002A0AED" w:rsidRDefault="002A0AED" w:rsidP="002A0AED">
            <w:pPr>
              <w:jc w:val="center"/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</w:pPr>
            <w:r w:rsidRPr="002A0AED"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  <w:t>CTTCGTTGAGAAGGCACTAGGTCA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E25814" w14:textId="77777777" w:rsidR="002A0AED" w:rsidRPr="002A0AED" w:rsidRDefault="002A0AED" w:rsidP="002A0AED">
            <w:pPr>
              <w:jc w:val="center"/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</w:pPr>
            <w:r w:rsidRPr="002A0AED"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  <w:t>sgRNA synthesis</w:t>
            </w:r>
          </w:p>
        </w:tc>
      </w:tr>
      <w:tr w:rsidR="002A0AED" w:rsidRPr="002A0AED" w14:paraId="32CBD7F6" w14:textId="77777777" w:rsidTr="002A0AED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343D0" w14:textId="77777777" w:rsidR="002A0AED" w:rsidRPr="002A0AED" w:rsidRDefault="002A0AED" w:rsidP="002A0AED">
            <w:pPr>
              <w:jc w:val="center"/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</w:pPr>
            <w:r w:rsidRPr="002A0AED"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  <w:t>eyaCRISPR3_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D5774" w14:textId="77777777" w:rsidR="002A0AED" w:rsidRPr="002A0AED" w:rsidRDefault="002A0AED" w:rsidP="002A0AED">
            <w:pPr>
              <w:jc w:val="center"/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</w:pPr>
            <w:r w:rsidRPr="002A0AED"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  <w:t>AAACTTGACCTAGTGCCTTCTCA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0F5A0" w14:textId="77777777" w:rsidR="002A0AED" w:rsidRPr="002A0AED" w:rsidRDefault="002A0AED" w:rsidP="002A0AED">
            <w:pPr>
              <w:jc w:val="center"/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</w:pPr>
            <w:r w:rsidRPr="002A0AED"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  <w:t>sgRNA synthesis</w:t>
            </w:r>
          </w:p>
        </w:tc>
      </w:tr>
      <w:tr w:rsidR="002A0AED" w:rsidRPr="002A0AED" w14:paraId="66EE341C" w14:textId="77777777" w:rsidTr="002A0AED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28D43B" w14:textId="77777777" w:rsidR="002A0AED" w:rsidRPr="002A0AED" w:rsidRDefault="002A0AED" w:rsidP="002A0AED">
            <w:pPr>
              <w:jc w:val="center"/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</w:pPr>
            <w:r w:rsidRPr="002A0AED"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  <w:t>eya_CRISPR2_G_F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62A970" w14:textId="77777777" w:rsidR="002A0AED" w:rsidRPr="002A0AED" w:rsidRDefault="002A0AED" w:rsidP="002A0AED">
            <w:pPr>
              <w:jc w:val="center"/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</w:pPr>
            <w:r w:rsidRPr="002A0AED"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  <w:t>CTTCGAAACTCACTCAAAACTCGC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20AE489" w14:textId="77777777" w:rsidR="002A0AED" w:rsidRPr="002A0AED" w:rsidRDefault="002A0AED" w:rsidP="002A0AED">
            <w:pPr>
              <w:jc w:val="center"/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</w:pPr>
            <w:r w:rsidRPr="002A0AED"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  <w:t>sgRNA synthesis</w:t>
            </w:r>
          </w:p>
        </w:tc>
      </w:tr>
      <w:tr w:rsidR="002A0AED" w:rsidRPr="002A0AED" w14:paraId="1D4F03AE" w14:textId="77777777" w:rsidTr="002A0AED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1F5EE" w14:textId="77777777" w:rsidR="002A0AED" w:rsidRPr="002A0AED" w:rsidRDefault="002A0AED" w:rsidP="002A0AED">
            <w:pPr>
              <w:jc w:val="center"/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</w:pPr>
            <w:r w:rsidRPr="002A0AED"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  <w:t>eya_CRISPR2_G_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48A8B" w14:textId="77777777" w:rsidR="002A0AED" w:rsidRPr="002A0AED" w:rsidRDefault="002A0AED" w:rsidP="002A0AED">
            <w:pPr>
              <w:jc w:val="center"/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</w:pPr>
            <w:r w:rsidRPr="002A0AED"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  <w:t>AAACTGCGAGTTTTGAGTGAGTTTC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3E398" w14:textId="77777777" w:rsidR="002A0AED" w:rsidRPr="002A0AED" w:rsidRDefault="002A0AED" w:rsidP="002A0AED">
            <w:pPr>
              <w:jc w:val="center"/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</w:pPr>
            <w:r w:rsidRPr="002A0AED"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  <w:t>sgRNA synthesis</w:t>
            </w:r>
          </w:p>
        </w:tc>
      </w:tr>
      <w:tr w:rsidR="002A0AED" w:rsidRPr="002A0AED" w14:paraId="47130773" w14:textId="77777777" w:rsidTr="002A0AED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4CEC4B" w14:textId="77777777" w:rsidR="002A0AED" w:rsidRPr="002A0AED" w:rsidRDefault="002A0AED" w:rsidP="002A0AED">
            <w:pPr>
              <w:jc w:val="center"/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</w:pPr>
            <w:r w:rsidRPr="002A0AED"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  <w:t>eyaCRISPR34check_F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120164" w14:textId="77777777" w:rsidR="002A0AED" w:rsidRPr="002A0AED" w:rsidRDefault="002A0AED" w:rsidP="002A0AED">
            <w:pPr>
              <w:jc w:val="center"/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</w:pPr>
            <w:r w:rsidRPr="002A0AED"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  <w:t>GGAAATGAGCGTACAACTGTC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ACC34D1" w14:textId="77777777" w:rsidR="002A0AED" w:rsidRPr="002A0AED" w:rsidRDefault="002A0AED" w:rsidP="002A0AED">
            <w:pPr>
              <w:jc w:val="center"/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</w:pPr>
            <w:r w:rsidRPr="002A0AED"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  <w:t>PCR to confirm CRISPR editing</w:t>
            </w:r>
          </w:p>
        </w:tc>
      </w:tr>
      <w:tr w:rsidR="002A0AED" w:rsidRPr="002A0AED" w14:paraId="2CFEA7D5" w14:textId="77777777" w:rsidTr="002A0AED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1923B" w14:textId="77777777" w:rsidR="002A0AED" w:rsidRPr="002A0AED" w:rsidRDefault="002A0AED" w:rsidP="002A0AED">
            <w:pPr>
              <w:jc w:val="center"/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</w:pPr>
            <w:r w:rsidRPr="002A0AED"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  <w:t>eyaCRISPR34check_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3B7E6" w14:textId="77777777" w:rsidR="002A0AED" w:rsidRPr="002A0AED" w:rsidRDefault="002A0AED" w:rsidP="002A0AED">
            <w:pPr>
              <w:jc w:val="center"/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</w:pPr>
            <w:r w:rsidRPr="002A0AED"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  <w:t>GGGCTGGTGTGTTGTTAAGC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2E3EB" w14:textId="77777777" w:rsidR="002A0AED" w:rsidRPr="002A0AED" w:rsidRDefault="002A0AED" w:rsidP="002A0AED">
            <w:pPr>
              <w:jc w:val="center"/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</w:pPr>
            <w:r w:rsidRPr="002A0AED"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  <w:t>PCR to confirm CRISPR editing</w:t>
            </w:r>
          </w:p>
        </w:tc>
      </w:tr>
      <w:tr w:rsidR="002A0AED" w:rsidRPr="002A0AED" w14:paraId="63D24280" w14:textId="77777777" w:rsidTr="002A0AED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795AB7" w14:textId="77777777" w:rsidR="002A0AED" w:rsidRPr="002A0AED" w:rsidRDefault="002A0AED" w:rsidP="002A0AED">
            <w:pPr>
              <w:jc w:val="center"/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</w:pPr>
            <w:r w:rsidRPr="002A0AED"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  <w:t>eyaISA1F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99EB23" w14:textId="77777777" w:rsidR="002A0AED" w:rsidRPr="002A0AED" w:rsidRDefault="002A0AED" w:rsidP="002A0AED">
            <w:pPr>
              <w:jc w:val="center"/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</w:pPr>
            <w:r w:rsidRPr="002A0AED"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  <w:t>CGCCCGAAGTCGCAGATAA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DE4A39" w14:textId="77777777" w:rsidR="002A0AED" w:rsidRPr="002A0AED" w:rsidRDefault="002A0AED" w:rsidP="002A0AED">
            <w:pPr>
              <w:jc w:val="center"/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</w:pPr>
            <w:r w:rsidRPr="002A0AED"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  <w:t xml:space="preserve">RNA </w:t>
            </w:r>
            <w:r w:rsidRPr="002A0AED">
              <w:rPr>
                <w:rFonts w:ascii="Calibri (Body)" w:eastAsia="Times New Roman" w:hAnsi="Calibri (Body)" w:cs="Calibri"/>
                <w:i/>
                <w:iCs/>
                <w:color w:val="000000"/>
                <w:sz w:val="20"/>
                <w:szCs w:val="20"/>
              </w:rPr>
              <w:t>in situ</w:t>
            </w:r>
          </w:p>
        </w:tc>
      </w:tr>
      <w:tr w:rsidR="002A0AED" w:rsidRPr="002A0AED" w14:paraId="0AF4CD13" w14:textId="77777777" w:rsidTr="002A0AED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E0185" w14:textId="77777777" w:rsidR="002A0AED" w:rsidRPr="002A0AED" w:rsidRDefault="002A0AED" w:rsidP="002A0AED">
            <w:pPr>
              <w:jc w:val="center"/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</w:pPr>
            <w:r w:rsidRPr="002A0AED"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  <w:t xml:space="preserve">eyaISA1R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CF6B4" w14:textId="77777777" w:rsidR="002A0AED" w:rsidRPr="002A0AED" w:rsidRDefault="002A0AED" w:rsidP="002A0AED">
            <w:pPr>
              <w:jc w:val="center"/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</w:pPr>
            <w:r w:rsidRPr="002A0AED"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  <w:t>CTTTGGCTCGATCATTTTGTC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11163" w14:textId="77777777" w:rsidR="002A0AED" w:rsidRPr="002A0AED" w:rsidRDefault="002A0AED" w:rsidP="002A0AED">
            <w:pPr>
              <w:jc w:val="center"/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</w:pPr>
            <w:r w:rsidRPr="002A0AED"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  <w:t xml:space="preserve">RNA </w:t>
            </w:r>
            <w:r w:rsidRPr="002A0AED">
              <w:rPr>
                <w:rFonts w:ascii="Calibri (Body)" w:eastAsia="Times New Roman" w:hAnsi="Calibri (Body)" w:cs="Calibri"/>
                <w:i/>
                <w:iCs/>
                <w:color w:val="000000"/>
                <w:sz w:val="20"/>
                <w:szCs w:val="20"/>
              </w:rPr>
              <w:t>in situ</w:t>
            </w:r>
          </w:p>
        </w:tc>
      </w:tr>
      <w:tr w:rsidR="002A0AED" w:rsidRPr="002A0AED" w14:paraId="77E5A942" w14:textId="77777777" w:rsidTr="002A0AED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C6BF7AA" w14:textId="77777777" w:rsidR="002A0AED" w:rsidRPr="002A0AED" w:rsidRDefault="002A0AED" w:rsidP="002A0AED">
            <w:pPr>
              <w:jc w:val="center"/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</w:pPr>
            <w:r w:rsidRPr="002A0AED"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  <w:t>eyaISB1F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5092395" w14:textId="77777777" w:rsidR="002A0AED" w:rsidRPr="002A0AED" w:rsidRDefault="002A0AED" w:rsidP="002A0AED">
            <w:pPr>
              <w:jc w:val="center"/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</w:pPr>
            <w:r w:rsidRPr="002A0AED"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  <w:t>TGACACGCAGCTTTATGTGAC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A6B11E" w14:textId="77777777" w:rsidR="002A0AED" w:rsidRPr="002A0AED" w:rsidRDefault="002A0AED" w:rsidP="002A0AED">
            <w:pPr>
              <w:jc w:val="center"/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</w:pPr>
            <w:r w:rsidRPr="002A0AED"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  <w:t xml:space="preserve">RNA </w:t>
            </w:r>
            <w:r w:rsidRPr="002A0AED">
              <w:rPr>
                <w:rFonts w:ascii="Calibri (Body)" w:eastAsia="Times New Roman" w:hAnsi="Calibri (Body)" w:cs="Calibri"/>
                <w:i/>
                <w:iCs/>
                <w:color w:val="000000"/>
                <w:sz w:val="20"/>
                <w:szCs w:val="20"/>
              </w:rPr>
              <w:t>in situ</w:t>
            </w:r>
          </w:p>
        </w:tc>
      </w:tr>
      <w:tr w:rsidR="002A0AED" w:rsidRPr="002A0AED" w14:paraId="5C6D9D3B" w14:textId="77777777" w:rsidTr="002A0AED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B2F41" w14:textId="77777777" w:rsidR="002A0AED" w:rsidRPr="002A0AED" w:rsidRDefault="002A0AED" w:rsidP="002A0AED">
            <w:pPr>
              <w:jc w:val="center"/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</w:pPr>
            <w:r w:rsidRPr="002A0AED"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  <w:t>eyaISB1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0A835" w14:textId="77777777" w:rsidR="002A0AED" w:rsidRPr="002A0AED" w:rsidRDefault="002A0AED" w:rsidP="002A0AED">
            <w:pPr>
              <w:jc w:val="center"/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</w:pPr>
            <w:r w:rsidRPr="002A0AED"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  <w:t>GAAGTTTTGATAGCACGGCAC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1B9B2" w14:textId="77777777" w:rsidR="002A0AED" w:rsidRPr="002A0AED" w:rsidRDefault="002A0AED" w:rsidP="002A0AED">
            <w:pPr>
              <w:jc w:val="center"/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</w:pPr>
            <w:r w:rsidRPr="002A0AED"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  <w:t xml:space="preserve">RNA </w:t>
            </w:r>
            <w:r w:rsidRPr="002A0AED">
              <w:rPr>
                <w:rFonts w:ascii="Calibri (Body)" w:eastAsia="Times New Roman" w:hAnsi="Calibri (Body)" w:cs="Calibri"/>
                <w:i/>
                <w:iCs/>
                <w:color w:val="000000"/>
                <w:sz w:val="20"/>
                <w:szCs w:val="20"/>
              </w:rPr>
              <w:t>in situ</w:t>
            </w:r>
          </w:p>
        </w:tc>
      </w:tr>
      <w:tr w:rsidR="002A0AED" w:rsidRPr="002A0AED" w14:paraId="0F2A48D0" w14:textId="77777777" w:rsidTr="002A0AED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435C9C8" w14:textId="77777777" w:rsidR="002A0AED" w:rsidRPr="002A0AED" w:rsidRDefault="002A0AED" w:rsidP="002A0AED">
            <w:pPr>
              <w:jc w:val="center"/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</w:pPr>
            <w:r w:rsidRPr="002A0AED"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  <w:t>HopFinder_JTR_R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8AE655" w14:textId="77777777" w:rsidR="002A0AED" w:rsidRPr="002A0AED" w:rsidRDefault="002A0AED" w:rsidP="002A0AED">
            <w:pPr>
              <w:jc w:val="center"/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</w:pPr>
            <w:r w:rsidRPr="002A0AED"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  <w:t>AGTAAGTTAGCAGCTCTGTGATGGCT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1B31B47" w14:textId="77777777" w:rsidR="002A0AED" w:rsidRPr="002A0AED" w:rsidRDefault="002A0AED" w:rsidP="002A0AED">
            <w:pPr>
              <w:jc w:val="center"/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</w:pPr>
            <w:r w:rsidRPr="002A0AED"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  <w:t>characterization/sequencing</w:t>
            </w:r>
          </w:p>
        </w:tc>
      </w:tr>
      <w:tr w:rsidR="002A0AED" w:rsidRPr="002A0AED" w14:paraId="49E72523" w14:textId="77777777" w:rsidTr="002A0AED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81B1E" w14:textId="77777777" w:rsidR="002A0AED" w:rsidRPr="002A0AED" w:rsidRDefault="002A0AED" w:rsidP="002A0AED">
            <w:pPr>
              <w:jc w:val="center"/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</w:pPr>
            <w:r w:rsidRPr="002A0AED"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  <w:t>HopFinder_JTR_F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539A5" w14:textId="77777777" w:rsidR="002A0AED" w:rsidRPr="002A0AED" w:rsidRDefault="002A0AED" w:rsidP="002A0AED">
            <w:pPr>
              <w:jc w:val="center"/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</w:pPr>
            <w:r w:rsidRPr="002A0AED"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  <w:t>GGGGTTCTTTGGTGCGGGGG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1506C" w14:textId="77777777" w:rsidR="002A0AED" w:rsidRPr="002A0AED" w:rsidRDefault="002A0AED" w:rsidP="002A0AED">
            <w:pPr>
              <w:jc w:val="center"/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</w:pPr>
            <w:r w:rsidRPr="002A0AED"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  <w:t>characterization/sequencing</w:t>
            </w:r>
          </w:p>
        </w:tc>
      </w:tr>
      <w:tr w:rsidR="002A0AED" w:rsidRPr="002A0AED" w14:paraId="101DDE9F" w14:textId="77777777" w:rsidTr="002A0AED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3888AC1" w14:textId="77777777" w:rsidR="002A0AED" w:rsidRPr="002A0AED" w:rsidRDefault="002A0AED" w:rsidP="002A0AED">
            <w:pPr>
              <w:jc w:val="center"/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</w:pPr>
            <w:r w:rsidRPr="002A0AED"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  <w:t>Eya_P_R1_se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83FDC30" w14:textId="77777777" w:rsidR="002A0AED" w:rsidRPr="002A0AED" w:rsidRDefault="002A0AED" w:rsidP="002A0AED">
            <w:pPr>
              <w:jc w:val="center"/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</w:pPr>
            <w:r w:rsidRPr="002A0AED"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  <w:t>GGAACGGCGTCTCCTGGCAC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4EF019D" w14:textId="77777777" w:rsidR="002A0AED" w:rsidRPr="002A0AED" w:rsidRDefault="002A0AED" w:rsidP="002A0AED">
            <w:pPr>
              <w:jc w:val="center"/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</w:pPr>
            <w:r w:rsidRPr="002A0AED"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  <w:t>characterization/sequencing</w:t>
            </w:r>
          </w:p>
        </w:tc>
      </w:tr>
      <w:tr w:rsidR="002A0AED" w:rsidRPr="002A0AED" w14:paraId="3C9116D3" w14:textId="77777777" w:rsidTr="002A0AED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23388" w14:textId="77777777" w:rsidR="002A0AED" w:rsidRPr="002A0AED" w:rsidRDefault="002A0AED" w:rsidP="002A0AED">
            <w:pPr>
              <w:jc w:val="center"/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</w:pPr>
            <w:r w:rsidRPr="002A0AED"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  <w:t>Eya_P_F2_se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FC3F8" w14:textId="77777777" w:rsidR="002A0AED" w:rsidRPr="002A0AED" w:rsidRDefault="002A0AED" w:rsidP="002A0AED">
            <w:pPr>
              <w:jc w:val="center"/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</w:pPr>
            <w:r w:rsidRPr="002A0AED"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  <w:t>TGCTGGACGGCGATTGGCTG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DD997" w14:textId="77777777" w:rsidR="002A0AED" w:rsidRPr="002A0AED" w:rsidRDefault="002A0AED" w:rsidP="002A0AED">
            <w:pPr>
              <w:jc w:val="center"/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</w:pPr>
            <w:r w:rsidRPr="002A0AED"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  <w:t>characterization/sequencing</w:t>
            </w:r>
          </w:p>
        </w:tc>
      </w:tr>
      <w:tr w:rsidR="002A0AED" w:rsidRPr="002A0AED" w14:paraId="626873F3" w14:textId="77777777" w:rsidTr="002A0AED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525737F" w14:textId="77777777" w:rsidR="002A0AED" w:rsidRPr="002A0AED" w:rsidRDefault="002A0AED" w:rsidP="002A0AED">
            <w:pPr>
              <w:jc w:val="center"/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</w:pPr>
            <w:r w:rsidRPr="002A0AED"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  <w:t>EyaExon2_F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CC969F" w14:textId="77777777" w:rsidR="002A0AED" w:rsidRPr="002A0AED" w:rsidRDefault="002A0AED" w:rsidP="002A0AED">
            <w:pPr>
              <w:jc w:val="center"/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</w:pPr>
            <w:r w:rsidRPr="002A0AED"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  <w:t>AGAGTTTCAGGCGGTGGAAG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BB102D" w14:textId="77777777" w:rsidR="002A0AED" w:rsidRPr="002A0AED" w:rsidRDefault="002A0AED" w:rsidP="002A0AED">
            <w:pPr>
              <w:jc w:val="center"/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</w:pPr>
            <w:r w:rsidRPr="002A0AED"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  <w:t>characterization/sequencing</w:t>
            </w:r>
          </w:p>
        </w:tc>
      </w:tr>
      <w:tr w:rsidR="002A0AED" w:rsidRPr="002A0AED" w14:paraId="2820C2E5" w14:textId="77777777" w:rsidTr="002A0AED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516CE" w14:textId="77777777" w:rsidR="002A0AED" w:rsidRPr="002A0AED" w:rsidRDefault="002A0AED" w:rsidP="002A0AED">
            <w:pPr>
              <w:jc w:val="center"/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</w:pPr>
            <w:r w:rsidRPr="002A0AED"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  <w:t>EyaExon2_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8BB64" w14:textId="77777777" w:rsidR="002A0AED" w:rsidRPr="002A0AED" w:rsidRDefault="002A0AED" w:rsidP="002A0AED">
            <w:pPr>
              <w:jc w:val="center"/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</w:pPr>
            <w:r w:rsidRPr="002A0AED"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  <w:t>AGGATGTTCTCGCCGTTCTG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9F45E" w14:textId="77777777" w:rsidR="002A0AED" w:rsidRPr="002A0AED" w:rsidRDefault="002A0AED" w:rsidP="002A0AED">
            <w:pPr>
              <w:jc w:val="center"/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</w:pPr>
            <w:r w:rsidRPr="002A0AED"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  <w:t>characterization/sequencing</w:t>
            </w:r>
          </w:p>
        </w:tc>
      </w:tr>
      <w:tr w:rsidR="002A0AED" w:rsidRPr="002A0AED" w14:paraId="6D32E071" w14:textId="77777777" w:rsidTr="002A0AED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E191B4" w14:textId="77777777" w:rsidR="002A0AED" w:rsidRPr="002A0AED" w:rsidRDefault="002A0AED" w:rsidP="002A0AED">
            <w:pPr>
              <w:jc w:val="center"/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</w:pPr>
            <w:proofErr w:type="spellStart"/>
            <w:r w:rsidRPr="002A0AED"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  <w:t>eya</w:t>
            </w:r>
            <w:proofErr w:type="spellEnd"/>
            <w:r w:rsidRPr="002A0AED"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  <w:t xml:space="preserve"> seq1F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9F56F1" w14:textId="77777777" w:rsidR="002A0AED" w:rsidRPr="002A0AED" w:rsidRDefault="002A0AED" w:rsidP="002A0AED">
            <w:pPr>
              <w:jc w:val="center"/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</w:pPr>
            <w:r w:rsidRPr="002A0AED"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  <w:t>CCACACTTGACACCACCACCCC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6D7505D" w14:textId="77777777" w:rsidR="002A0AED" w:rsidRPr="002A0AED" w:rsidRDefault="002A0AED" w:rsidP="002A0AED">
            <w:pPr>
              <w:jc w:val="center"/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</w:pPr>
            <w:r w:rsidRPr="002A0AED"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  <w:t>characterization/sequencing</w:t>
            </w:r>
          </w:p>
        </w:tc>
      </w:tr>
      <w:tr w:rsidR="002A0AED" w:rsidRPr="002A0AED" w14:paraId="09DA52CC" w14:textId="77777777" w:rsidTr="002A0AED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93507" w14:textId="77777777" w:rsidR="002A0AED" w:rsidRPr="002A0AED" w:rsidRDefault="002A0AED" w:rsidP="002A0AED">
            <w:pPr>
              <w:jc w:val="center"/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</w:pPr>
            <w:proofErr w:type="spellStart"/>
            <w:r w:rsidRPr="002A0AED"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  <w:t>eya</w:t>
            </w:r>
            <w:proofErr w:type="spellEnd"/>
            <w:r w:rsidRPr="002A0AED"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  <w:t xml:space="preserve"> new2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42FA0" w14:textId="77777777" w:rsidR="002A0AED" w:rsidRPr="002A0AED" w:rsidRDefault="002A0AED" w:rsidP="002A0AED">
            <w:pPr>
              <w:jc w:val="center"/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</w:pPr>
            <w:r w:rsidRPr="002A0AED"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  <w:t>AAGTTGTAGGCGCTCAGGTC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3DE0C" w14:textId="77777777" w:rsidR="002A0AED" w:rsidRPr="002A0AED" w:rsidRDefault="002A0AED" w:rsidP="002A0AED">
            <w:pPr>
              <w:jc w:val="center"/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</w:pPr>
            <w:r w:rsidRPr="002A0AED"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  <w:t>characterization/sequencing</w:t>
            </w:r>
          </w:p>
        </w:tc>
      </w:tr>
      <w:tr w:rsidR="002A0AED" w:rsidRPr="002A0AED" w14:paraId="2F5F11CF" w14:textId="77777777" w:rsidTr="002A0AED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A706D2" w14:textId="77777777" w:rsidR="002A0AED" w:rsidRPr="002A0AED" w:rsidRDefault="002A0AED" w:rsidP="002A0AED">
            <w:pPr>
              <w:jc w:val="center"/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</w:pPr>
            <w:proofErr w:type="spellStart"/>
            <w:r w:rsidRPr="002A0AED"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  <w:t>eya</w:t>
            </w:r>
            <w:proofErr w:type="spellEnd"/>
            <w:r w:rsidRPr="002A0AED"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  <w:t xml:space="preserve"> 3F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BD6E4B" w14:textId="77777777" w:rsidR="002A0AED" w:rsidRPr="002A0AED" w:rsidRDefault="002A0AED" w:rsidP="002A0AED">
            <w:pPr>
              <w:jc w:val="center"/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</w:pPr>
            <w:r w:rsidRPr="002A0AED"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  <w:t>CCGCAGGCCATGAAACCTGCT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3D2270" w14:textId="77777777" w:rsidR="002A0AED" w:rsidRPr="002A0AED" w:rsidRDefault="002A0AED" w:rsidP="002A0AED">
            <w:pPr>
              <w:jc w:val="center"/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</w:pPr>
            <w:r w:rsidRPr="002A0AED"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  <w:t>characterization/sequencing</w:t>
            </w:r>
          </w:p>
        </w:tc>
      </w:tr>
      <w:tr w:rsidR="002A0AED" w:rsidRPr="002A0AED" w14:paraId="5B4C9694" w14:textId="77777777" w:rsidTr="002A0AED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AF3FC" w14:textId="77777777" w:rsidR="002A0AED" w:rsidRPr="002A0AED" w:rsidRDefault="002A0AED" w:rsidP="002A0AED">
            <w:pPr>
              <w:jc w:val="center"/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</w:pPr>
            <w:proofErr w:type="spellStart"/>
            <w:r w:rsidRPr="002A0AED"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  <w:t>eya</w:t>
            </w:r>
            <w:proofErr w:type="spellEnd"/>
            <w:r w:rsidRPr="002A0AED"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  <w:t xml:space="preserve"> seq2F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EF6D2" w14:textId="77777777" w:rsidR="002A0AED" w:rsidRPr="002A0AED" w:rsidRDefault="002A0AED" w:rsidP="002A0AED">
            <w:pPr>
              <w:jc w:val="center"/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</w:pPr>
            <w:r w:rsidRPr="002A0AED"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  <w:t>CAACGATCGTAACAATTCTCGCACG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F9BE6" w14:textId="77777777" w:rsidR="002A0AED" w:rsidRPr="002A0AED" w:rsidRDefault="002A0AED" w:rsidP="002A0AED">
            <w:pPr>
              <w:jc w:val="center"/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</w:pPr>
            <w:r w:rsidRPr="002A0AED"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  <w:t>characterization/sequencing</w:t>
            </w:r>
          </w:p>
        </w:tc>
      </w:tr>
      <w:tr w:rsidR="002A0AED" w:rsidRPr="002A0AED" w14:paraId="513DAED1" w14:textId="77777777" w:rsidTr="002A0AED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39854F" w14:textId="77777777" w:rsidR="002A0AED" w:rsidRPr="002A0AED" w:rsidRDefault="002A0AED" w:rsidP="002A0AED">
            <w:pPr>
              <w:jc w:val="center"/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</w:pPr>
            <w:proofErr w:type="spellStart"/>
            <w:r w:rsidRPr="002A0AED"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  <w:t>eya</w:t>
            </w:r>
            <w:proofErr w:type="spellEnd"/>
            <w:r w:rsidRPr="002A0AED"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  <w:t xml:space="preserve"> 2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BBDD7F" w14:textId="77777777" w:rsidR="002A0AED" w:rsidRPr="002A0AED" w:rsidRDefault="002A0AED" w:rsidP="002A0AED">
            <w:pPr>
              <w:jc w:val="center"/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</w:pPr>
            <w:r w:rsidRPr="002A0AED"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  <w:t>GCGGAGATGCGCCAGAAGGG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B2D3B03" w14:textId="77777777" w:rsidR="002A0AED" w:rsidRPr="002A0AED" w:rsidRDefault="002A0AED" w:rsidP="002A0AED">
            <w:pPr>
              <w:jc w:val="center"/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</w:pPr>
            <w:r w:rsidRPr="002A0AED"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  <w:t>characterization/sequencing</w:t>
            </w:r>
          </w:p>
        </w:tc>
      </w:tr>
      <w:tr w:rsidR="002A0AED" w:rsidRPr="002A0AED" w14:paraId="0724446F" w14:textId="77777777" w:rsidTr="002A0AED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861C4" w14:textId="77777777" w:rsidR="002A0AED" w:rsidRPr="002A0AED" w:rsidRDefault="002A0AED" w:rsidP="002A0AED">
            <w:pPr>
              <w:jc w:val="center"/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</w:pPr>
            <w:proofErr w:type="spellStart"/>
            <w:r w:rsidRPr="002A0AED"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  <w:t>eya</w:t>
            </w:r>
            <w:proofErr w:type="spellEnd"/>
            <w:r w:rsidRPr="002A0AED"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  <w:t xml:space="preserve"> seq2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B6DE0" w14:textId="77777777" w:rsidR="002A0AED" w:rsidRPr="002A0AED" w:rsidRDefault="002A0AED" w:rsidP="002A0AED">
            <w:pPr>
              <w:jc w:val="center"/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</w:pPr>
            <w:r w:rsidRPr="002A0AED"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  <w:t>TCCGGGTCCCAGAAGGGTGC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303C3" w14:textId="77777777" w:rsidR="002A0AED" w:rsidRPr="002A0AED" w:rsidRDefault="002A0AED" w:rsidP="002A0AED">
            <w:pPr>
              <w:jc w:val="center"/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</w:pPr>
            <w:r w:rsidRPr="002A0AED"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  <w:t>characterization/sequencing</w:t>
            </w:r>
          </w:p>
        </w:tc>
      </w:tr>
      <w:tr w:rsidR="002A0AED" w:rsidRPr="002A0AED" w14:paraId="1CABAE90" w14:textId="77777777" w:rsidTr="002A0AED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561FBB7" w14:textId="77777777" w:rsidR="002A0AED" w:rsidRPr="002A0AED" w:rsidRDefault="002A0AED" w:rsidP="002A0AED">
            <w:pPr>
              <w:jc w:val="center"/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</w:pPr>
            <w:r w:rsidRPr="002A0AED"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  <w:t>eya1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026775" w14:textId="77777777" w:rsidR="002A0AED" w:rsidRPr="002A0AED" w:rsidRDefault="002A0AED" w:rsidP="002A0AED">
            <w:pPr>
              <w:jc w:val="center"/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</w:pPr>
            <w:r w:rsidRPr="002A0AED"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  <w:t>CCACACTGCTGCCTCCGCTC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647D463" w14:textId="77777777" w:rsidR="002A0AED" w:rsidRPr="002A0AED" w:rsidRDefault="002A0AED" w:rsidP="002A0AED">
            <w:pPr>
              <w:jc w:val="center"/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</w:pPr>
            <w:r w:rsidRPr="002A0AED"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  <w:t>characterization/sequencing</w:t>
            </w:r>
          </w:p>
        </w:tc>
      </w:tr>
      <w:tr w:rsidR="002A0AED" w:rsidRPr="002A0AED" w14:paraId="7E9F238C" w14:textId="77777777" w:rsidTr="002A0AED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48091" w14:textId="77777777" w:rsidR="002A0AED" w:rsidRPr="002A0AED" w:rsidRDefault="002A0AED" w:rsidP="002A0AED">
            <w:pPr>
              <w:jc w:val="center"/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</w:pPr>
            <w:r w:rsidRPr="002A0AED"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  <w:t>eyaseq1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4DB46" w14:textId="77777777" w:rsidR="002A0AED" w:rsidRPr="002A0AED" w:rsidRDefault="002A0AED" w:rsidP="002A0AED">
            <w:pPr>
              <w:jc w:val="center"/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</w:pPr>
            <w:r w:rsidRPr="002A0AED"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  <w:t>GAGCCAGTGCCATCGTGCGT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CC06D" w14:textId="77777777" w:rsidR="002A0AED" w:rsidRPr="002A0AED" w:rsidRDefault="002A0AED" w:rsidP="002A0AED">
            <w:pPr>
              <w:jc w:val="center"/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</w:pPr>
            <w:r w:rsidRPr="002A0AED"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  <w:t>characterization/sequencing</w:t>
            </w:r>
          </w:p>
        </w:tc>
      </w:tr>
      <w:tr w:rsidR="002A0AED" w:rsidRPr="002A0AED" w14:paraId="4D9DD877" w14:textId="77777777" w:rsidTr="002A0AED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A23A387" w14:textId="77777777" w:rsidR="002A0AED" w:rsidRPr="002A0AED" w:rsidRDefault="002A0AED" w:rsidP="002A0AED">
            <w:pPr>
              <w:jc w:val="center"/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</w:pPr>
            <w:r w:rsidRPr="002A0AED"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  <w:t>eya2F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453AA7" w14:textId="77777777" w:rsidR="002A0AED" w:rsidRPr="002A0AED" w:rsidRDefault="002A0AED" w:rsidP="002A0AED">
            <w:pPr>
              <w:jc w:val="center"/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</w:pPr>
            <w:r w:rsidRPr="002A0AED"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  <w:t>CCGCCAGCGGCAACAACAAC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E7CC84" w14:textId="77777777" w:rsidR="002A0AED" w:rsidRPr="002A0AED" w:rsidRDefault="002A0AED" w:rsidP="002A0AED">
            <w:pPr>
              <w:jc w:val="center"/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</w:pPr>
            <w:r w:rsidRPr="002A0AED">
              <w:rPr>
                <w:rFonts w:ascii="Calibri (Body)" w:eastAsia="Times New Roman" w:hAnsi="Calibri (Body)" w:cs="Calibri"/>
                <w:color w:val="000000"/>
                <w:sz w:val="20"/>
                <w:szCs w:val="20"/>
              </w:rPr>
              <w:t>characterization/sequencing</w:t>
            </w:r>
          </w:p>
        </w:tc>
      </w:tr>
    </w:tbl>
    <w:p w14:paraId="7E3696F0" w14:textId="77777777" w:rsidR="00643A6F" w:rsidRPr="00143874" w:rsidRDefault="00643A6F" w:rsidP="008C174D">
      <w:pPr>
        <w:rPr>
          <w:b/>
        </w:rPr>
      </w:pPr>
    </w:p>
    <w:p w14:paraId="183949E8" w14:textId="77777777" w:rsidR="00DB75C8" w:rsidRDefault="00DB75C8" w:rsidP="00DB75C8">
      <w:pPr>
        <w:spacing w:line="480" w:lineRule="auto"/>
        <w:rPr>
          <w:b/>
        </w:rPr>
      </w:pPr>
    </w:p>
    <w:p w14:paraId="28B445C1" w14:textId="34062D74" w:rsidR="00143874" w:rsidRDefault="003B06AD" w:rsidP="003B06AD">
      <w:bookmarkStart w:id="0" w:name="_GoBack"/>
      <w:bookmarkEnd w:id="0"/>
      <w:r>
        <w:t xml:space="preserve"> </w:t>
      </w:r>
    </w:p>
    <w:p w14:paraId="774F0502" w14:textId="56851C16" w:rsidR="002D1DE3" w:rsidRDefault="002D1DE3" w:rsidP="003B06AD"/>
    <w:sectPr w:rsidR="002D1DE3" w:rsidSect="000E22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(Body)">
    <w:altName w:val="Calibri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rttta0d7prz9re05eexze029ervwewffpda&quot;&gt;eyaTransvectionPaper&lt;record-ids&gt;&lt;item&gt;8&lt;/item&gt;&lt;item&gt;11&lt;/item&gt;&lt;item&gt;13&lt;/item&gt;&lt;item&gt;21&lt;/item&gt;&lt;item&gt;40&lt;/item&gt;&lt;/record-ids&gt;&lt;/item&gt;&lt;/Libraries&gt;"/>
  </w:docVars>
  <w:rsids>
    <w:rsidRoot w:val="002D1DE3"/>
    <w:rsid w:val="00015C51"/>
    <w:rsid w:val="000461AA"/>
    <w:rsid w:val="00053569"/>
    <w:rsid w:val="00084E5B"/>
    <w:rsid w:val="000E2213"/>
    <w:rsid w:val="000E6C9F"/>
    <w:rsid w:val="00133665"/>
    <w:rsid w:val="00143874"/>
    <w:rsid w:val="00150346"/>
    <w:rsid w:val="001A749C"/>
    <w:rsid w:val="001D2E4E"/>
    <w:rsid w:val="00244C86"/>
    <w:rsid w:val="00276A73"/>
    <w:rsid w:val="002A0AED"/>
    <w:rsid w:val="002C752C"/>
    <w:rsid w:val="002D1DE3"/>
    <w:rsid w:val="002E5C45"/>
    <w:rsid w:val="00373DAA"/>
    <w:rsid w:val="00377FF7"/>
    <w:rsid w:val="00391343"/>
    <w:rsid w:val="003B06AD"/>
    <w:rsid w:val="003B3C45"/>
    <w:rsid w:val="00437640"/>
    <w:rsid w:val="00462352"/>
    <w:rsid w:val="004748E3"/>
    <w:rsid w:val="00516FEA"/>
    <w:rsid w:val="0053581D"/>
    <w:rsid w:val="00554511"/>
    <w:rsid w:val="005C3438"/>
    <w:rsid w:val="005C712D"/>
    <w:rsid w:val="00622E6E"/>
    <w:rsid w:val="00624D36"/>
    <w:rsid w:val="00641DEC"/>
    <w:rsid w:val="00643A6F"/>
    <w:rsid w:val="00684A39"/>
    <w:rsid w:val="0072107A"/>
    <w:rsid w:val="00730019"/>
    <w:rsid w:val="00775B6F"/>
    <w:rsid w:val="00864C5F"/>
    <w:rsid w:val="00882E8E"/>
    <w:rsid w:val="00894CD2"/>
    <w:rsid w:val="008C174D"/>
    <w:rsid w:val="008C28E8"/>
    <w:rsid w:val="00A11D73"/>
    <w:rsid w:val="00A165CD"/>
    <w:rsid w:val="00A32C9A"/>
    <w:rsid w:val="00A543B9"/>
    <w:rsid w:val="00A72198"/>
    <w:rsid w:val="00AA0878"/>
    <w:rsid w:val="00AA6522"/>
    <w:rsid w:val="00B7420C"/>
    <w:rsid w:val="00B905C0"/>
    <w:rsid w:val="00BA38E5"/>
    <w:rsid w:val="00BA3E35"/>
    <w:rsid w:val="00BA762F"/>
    <w:rsid w:val="00BC1333"/>
    <w:rsid w:val="00BC67F5"/>
    <w:rsid w:val="00BF5CFA"/>
    <w:rsid w:val="00C4027A"/>
    <w:rsid w:val="00CD7662"/>
    <w:rsid w:val="00CE2375"/>
    <w:rsid w:val="00CF59C6"/>
    <w:rsid w:val="00D43C7A"/>
    <w:rsid w:val="00DB5802"/>
    <w:rsid w:val="00DB75C8"/>
    <w:rsid w:val="00E043DD"/>
    <w:rsid w:val="00E83669"/>
    <w:rsid w:val="00E8799E"/>
    <w:rsid w:val="00E96C68"/>
    <w:rsid w:val="00EF1A7A"/>
    <w:rsid w:val="00F3179E"/>
    <w:rsid w:val="00F326E3"/>
    <w:rsid w:val="00F93F77"/>
    <w:rsid w:val="00FB0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444B21"/>
  <w15:chartTrackingRefBased/>
  <w15:docId w15:val="{640622D1-AA1C-5C4B-91CF-E2EA500CC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D1DE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1DE3"/>
    <w:rPr>
      <w:rFonts w:eastAsiaTheme="minorEastAsi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1DE3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1DE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1DE3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1DE3"/>
    <w:rPr>
      <w:rFonts w:eastAsiaTheme="minorHAns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1DE3"/>
    <w:rPr>
      <w:rFonts w:eastAsiaTheme="minorEastAsia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2D1DE3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D1DE3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2D1DE3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2D1DE3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44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1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0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2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2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0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2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46CE88D-9EAD-4E46-B942-28EA13F78D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4</Words>
  <Characters>167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ack Bateman</cp:lastModifiedBy>
  <cp:revision>3</cp:revision>
  <dcterms:created xsi:type="dcterms:W3CDTF">2019-04-16T22:51:00Z</dcterms:created>
  <dcterms:modified xsi:type="dcterms:W3CDTF">2019-04-30T00:48:00Z</dcterms:modified>
</cp:coreProperties>
</file>